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E5D4969" w:rsidR="00F575D7" w:rsidRDefault="00B57879">
      <w:pPr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</w:t>
      </w:r>
      <w:r w:rsidR="0016019F">
        <w:rPr>
          <w:b/>
          <w:color w:val="000000"/>
          <w:sz w:val="28"/>
          <w:szCs w:val="28"/>
        </w:rPr>
        <w:t>orting</w:t>
      </w:r>
      <w:r>
        <w:rPr>
          <w:b/>
          <w:color w:val="000000"/>
          <w:sz w:val="28"/>
          <w:szCs w:val="28"/>
        </w:rPr>
        <w:t xml:space="preserve"> Information</w:t>
      </w:r>
    </w:p>
    <w:p w14:paraId="00000003" w14:textId="25D560C3" w:rsidR="00F575D7" w:rsidRDefault="00F575D7"/>
    <w:p w14:paraId="46925DFB" w14:textId="61A9513F" w:rsidR="00B57879" w:rsidRDefault="00B57879" w:rsidP="009E47FA">
      <w:pPr>
        <w:spacing w:before="240" w:after="0"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 w:rsidR="00A353A8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Predictive markers for OS overall survival.</w:t>
      </w:r>
      <w:r>
        <w:rPr>
          <w:sz w:val="24"/>
          <w:szCs w:val="24"/>
        </w:rPr>
        <w:t xml:space="preserve"> The predictive power of prognostic factors such as response to chemotherapy, development of relapse and metastasis, neutrophils-to-lymphocytes ration (NLR), number of TINs and NETs release were tested in our OS patient cohort using Log-rank test of Kaplan-Meier analysis. All well-known clinical biomarkers </w:t>
      </w:r>
      <w:r>
        <w:rPr>
          <w:b/>
          <w:sz w:val="24"/>
          <w:szCs w:val="24"/>
        </w:rPr>
        <w:t>A)</w:t>
      </w:r>
      <w:r>
        <w:rPr>
          <w:sz w:val="24"/>
          <w:szCs w:val="24"/>
        </w:rPr>
        <w:t xml:space="preserve"> poor response to chemotherapy </w:t>
      </w:r>
      <w:r>
        <w:rPr>
          <w:b/>
          <w:sz w:val="24"/>
          <w:szCs w:val="24"/>
        </w:rPr>
        <w:t>B)</w:t>
      </w:r>
      <w:r>
        <w:rPr>
          <w:sz w:val="24"/>
          <w:szCs w:val="24"/>
        </w:rPr>
        <w:t xml:space="preserve"> development of relapse and C) metastasis predicted poor outcome with significantly shorter overall survival 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= 0.033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= 0.047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= 0.022 respectively).</w:t>
      </w:r>
    </w:p>
    <w:p w14:paraId="6875C9FE" w14:textId="09D2F543" w:rsidR="006C655A" w:rsidRDefault="006C655A" w:rsidP="009E47FA">
      <w:pPr>
        <w:spacing w:before="240" w:after="0" w:line="480" w:lineRule="auto"/>
        <w:jc w:val="both"/>
        <w:rPr>
          <w:sz w:val="24"/>
          <w:szCs w:val="24"/>
        </w:rPr>
      </w:pPr>
      <w:r>
        <w:rPr>
          <w:noProof/>
        </w:rPr>
        <w:drawing>
          <wp:inline distT="0" distB="0" distL="0" distR="0" wp14:anchorId="7D17B299" wp14:editId="112B9EAE">
            <wp:extent cx="8438515" cy="2698115"/>
            <wp:effectExtent l="0" t="0" r="0" b="0"/>
            <wp:docPr id="1747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438515" cy="26981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24B099" w14:textId="77777777" w:rsidR="006C655A" w:rsidRDefault="006C655A" w:rsidP="009E47FA">
      <w:pPr>
        <w:spacing w:before="240" w:after="0" w:line="480" w:lineRule="auto"/>
        <w:jc w:val="both"/>
      </w:pPr>
    </w:p>
    <w:p w14:paraId="00000008" w14:textId="2E97AA03" w:rsidR="00F575D7" w:rsidRDefault="00B57879" w:rsidP="009E47FA">
      <w:pPr>
        <w:spacing w:before="240" w:after="0" w:line="480" w:lineRule="auto"/>
        <w:jc w:val="both"/>
      </w:pPr>
      <w:r>
        <w:br w:type="page"/>
      </w:r>
    </w:p>
    <w:p w14:paraId="47B6423E" w14:textId="08AE30DF" w:rsidR="006C655A" w:rsidRDefault="006C655A" w:rsidP="006C655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  <w:color w:val="000000"/>
          <w:sz w:val="24"/>
          <w:szCs w:val="24"/>
        </w:rPr>
        <w:lastRenderedPageBreak/>
        <w:t xml:space="preserve">Supplementary Table </w:t>
      </w:r>
      <w:r w:rsidR="00A353A8">
        <w:rPr>
          <w:b/>
          <w:color w:val="000000"/>
          <w:sz w:val="24"/>
          <w:szCs w:val="24"/>
        </w:rPr>
        <w:t>1</w:t>
      </w:r>
      <w:r>
        <w:rPr>
          <w:b/>
          <w:color w:val="000000"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Clinical information of OS patients used in our study for tissue staining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tients identified as good responder if they had no local or metastatic disease progression and had cell death &gt; 90% at biopsy from operation. Abbreviations: M – male, F – female, OB - osteoblastic; OG - osteogenic; ChB 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ondroblas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&amp;Ch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- osteoblastic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ondroblas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; FB&amp;OB - fibroblastic and osteoblastic, PFS – progression-free survival, NLR – neutrophil to lymphocyte ratio, TIN – tumor-infiltrating neutrophils, TILs – tumor-infiltrating lymphocytes</w:t>
      </w:r>
    </w:p>
    <w:tbl>
      <w:tblPr>
        <w:tblW w:w="15016" w:type="dxa"/>
        <w:tblLook w:val="04A0" w:firstRow="1" w:lastRow="0" w:firstColumn="1" w:lastColumn="0" w:noHBand="0" w:noVBand="1"/>
      </w:tblPr>
      <w:tblGrid>
        <w:gridCol w:w="646"/>
        <w:gridCol w:w="699"/>
        <w:gridCol w:w="995"/>
        <w:gridCol w:w="763"/>
        <w:gridCol w:w="736"/>
        <w:gridCol w:w="841"/>
        <w:gridCol w:w="671"/>
        <w:gridCol w:w="1357"/>
        <w:gridCol w:w="568"/>
        <w:gridCol w:w="692"/>
        <w:gridCol w:w="712"/>
        <w:gridCol w:w="940"/>
        <w:gridCol w:w="709"/>
        <w:gridCol w:w="556"/>
        <w:gridCol w:w="471"/>
        <w:gridCol w:w="536"/>
        <w:gridCol w:w="715"/>
        <w:gridCol w:w="585"/>
        <w:gridCol w:w="536"/>
        <w:gridCol w:w="536"/>
        <w:gridCol w:w="752"/>
      </w:tblGrid>
      <w:tr w:rsidR="009C1AD6" w:rsidRPr="00AA6AA5" w14:paraId="4E8D822E" w14:textId="77777777" w:rsidTr="00BC2560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DD8C" w14:textId="77777777" w:rsidR="009C1AD6" w:rsidRPr="00AA6AA5" w:rsidRDefault="009C1AD6" w:rsidP="00A5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15AF" w14:textId="77777777" w:rsidR="009C1AD6" w:rsidRPr="00AA6AA5" w:rsidRDefault="009C1AD6" w:rsidP="00A5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9B8A" w14:textId="77777777" w:rsidR="009C1AD6" w:rsidRPr="00AA6AA5" w:rsidRDefault="009C1AD6" w:rsidP="00A5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C31D" w14:textId="77777777" w:rsidR="009C1AD6" w:rsidRPr="00AA6AA5" w:rsidRDefault="009C1AD6" w:rsidP="00A5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2267" w14:textId="77777777" w:rsidR="009C1AD6" w:rsidRPr="00AA6AA5" w:rsidRDefault="009C1AD6" w:rsidP="00A5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8E6D" w14:textId="77777777" w:rsidR="009C1AD6" w:rsidRPr="00AA6AA5" w:rsidRDefault="009C1AD6" w:rsidP="00A5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D09B" w14:textId="77777777" w:rsidR="009C1AD6" w:rsidRPr="00AA6AA5" w:rsidRDefault="009C1AD6" w:rsidP="00A5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7817" w14:textId="77777777" w:rsidR="009C1AD6" w:rsidRPr="00AA6AA5" w:rsidRDefault="009C1AD6" w:rsidP="00A5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E384" w14:textId="77777777" w:rsidR="009C1AD6" w:rsidRPr="00AA6AA5" w:rsidRDefault="009C1AD6" w:rsidP="00A5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4500" w14:textId="77777777" w:rsidR="009C1AD6" w:rsidRPr="00AA6AA5" w:rsidRDefault="009C1AD6" w:rsidP="00A5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E930" w14:textId="77777777" w:rsidR="009C1AD6" w:rsidRPr="00AA6AA5" w:rsidRDefault="009C1AD6" w:rsidP="00A5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CEA0" w14:textId="77777777" w:rsidR="009C1AD6" w:rsidRPr="00AA6AA5" w:rsidRDefault="009C1AD6" w:rsidP="00A5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9116" w14:textId="77777777" w:rsidR="009C1AD6" w:rsidRPr="00AA6AA5" w:rsidRDefault="009C1AD6" w:rsidP="00A53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E556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A6AA5">
              <w:rPr>
                <w:rFonts w:eastAsia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24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071B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A6AA5">
              <w:rPr>
                <w:rFonts w:eastAsia="Times New Roman"/>
                <w:b/>
                <w:bCs/>
                <w:sz w:val="20"/>
                <w:szCs w:val="20"/>
              </w:rPr>
              <w:t>Metastasis</w:t>
            </w:r>
          </w:p>
        </w:tc>
      </w:tr>
      <w:tr w:rsidR="009C1AD6" w:rsidRPr="00AA6AA5" w14:paraId="786B70F8" w14:textId="77777777" w:rsidTr="00BC2560">
        <w:trPr>
          <w:trHeight w:val="300"/>
        </w:trPr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03CB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atient no.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3780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D82D" w14:textId="21B4B0F2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Age at diagnosis</w:t>
            </w:r>
            <w:r w:rsidR="00BC2560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(y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3CC5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ype of disease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264F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Location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8F3F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pread at diagnosis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48F7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Relaps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06D9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ite of relapse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6183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Death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EBAA" w14:textId="77777777" w:rsidR="00BC2560" w:rsidRDefault="00BC2560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Overall Survival</w:t>
            </w:r>
          </w:p>
          <w:p w14:paraId="6CBBBEA5" w14:textId="2F27CF14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(month)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BAE5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FS (month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E63E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LR at diagno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A686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% Necrosi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3FE5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ETs (%)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E62C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I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DF61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IL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6B53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D8</w:t>
            </w: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  <w:vertAlign w:val="superscript"/>
              </w:rPr>
              <w:t>+</w:t>
            </w: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T cell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15E2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ETs (%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6AEC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I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C82F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TIL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94DB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D8</w:t>
            </w: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  <w:vertAlign w:val="superscript"/>
              </w:rPr>
              <w:t>+</w:t>
            </w:r>
            <w:r w:rsidRPr="00AA6AA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 T cells</w:t>
            </w:r>
          </w:p>
        </w:tc>
      </w:tr>
      <w:tr w:rsidR="00390AF5" w:rsidRPr="00AA6AA5" w14:paraId="4D949C5B" w14:textId="77777777" w:rsidTr="00BC2560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CB03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01BD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8CB8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3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5F9C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OB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CBBF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Femor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43B2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A6F4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CDAF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ung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A225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2AAC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7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0265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A47A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7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903F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9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9601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2.6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8B63" w14:textId="61E5E46B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8</w:t>
            </w:r>
            <w:r>
              <w:rPr>
                <w:rFonts w:eastAsia="Times New Roman"/>
                <w:sz w:val="14"/>
                <w:szCs w:val="14"/>
              </w:rPr>
              <w:t>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4BCE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4.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D49B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360C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2807" w14:textId="4257C639" w:rsidR="00390AF5" w:rsidRPr="00390AF5" w:rsidRDefault="00390AF5" w:rsidP="00390AF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390AF5">
              <w:rPr>
                <w:color w:val="000000"/>
                <w:sz w:val="14"/>
                <w:szCs w:val="14"/>
              </w:rPr>
              <w:t>45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5AD3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70.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3907" w14:textId="258B92EB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9</w:t>
            </w:r>
            <w:r>
              <w:rPr>
                <w:rFonts w:eastAsia="Times New Roman"/>
                <w:sz w:val="14"/>
                <w:szCs w:val="14"/>
              </w:rPr>
              <w:t>.0</w:t>
            </w:r>
          </w:p>
        </w:tc>
      </w:tr>
      <w:tr w:rsidR="00390AF5" w:rsidRPr="00AA6AA5" w14:paraId="4DD82B95" w14:textId="77777777" w:rsidTr="00BC2560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2E97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4765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E726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1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8780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OB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2C83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Femor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96D4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Metastati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F298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982C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ung and Skeleto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997E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3185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7E60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1884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7284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9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27BD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7.4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6C2E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2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F77B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3.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EA33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.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6910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7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870A" w14:textId="3EAC2174" w:rsidR="00390AF5" w:rsidRPr="00390AF5" w:rsidRDefault="00390AF5" w:rsidP="00390AF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390AF5">
              <w:rPr>
                <w:color w:val="000000"/>
                <w:sz w:val="14"/>
                <w:szCs w:val="14"/>
              </w:rPr>
              <w:t>51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9122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98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7AA0" w14:textId="66E327F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</w:t>
            </w:r>
            <w:r>
              <w:rPr>
                <w:rFonts w:eastAsia="Times New Roman"/>
                <w:sz w:val="14"/>
                <w:szCs w:val="14"/>
              </w:rPr>
              <w:t>5.9</w:t>
            </w:r>
          </w:p>
        </w:tc>
      </w:tr>
      <w:tr w:rsidR="00390AF5" w:rsidRPr="00AA6AA5" w14:paraId="2E24A0E7" w14:textId="77777777" w:rsidTr="00BC2560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DCB3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BC9B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70A3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7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C719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OG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F886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Femor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22FD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Metastati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3CD7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0AE6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1110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8826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2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0508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B4AF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80EF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0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FEC2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0.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1937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9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2A6C" w14:textId="415A93AA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0</w:t>
            </w:r>
            <w:r>
              <w:rPr>
                <w:rFonts w:eastAsia="Times New Roman"/>
                <w:sz w:val="14"/>
                <w:szCs w:val="14"/>
              </w:rPr>
              <w:t>.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558F" w14:textId="02C45FBE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0</w:t>
            </w:r>
            <w:r>
              <w:rPr>
                <w:rFonts w:eastAsia="Times New Roman"/>
                <w:sz w:val="14"/>
                <w:szCs w:val="14"/>
              </w:rPr>
              <w:t>.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5779" w14:textId="10E17329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8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6EA2" w14:textId="1DBDBFC4" w:rsidR="00390AF5" w:rsidRPr="00390AF5" w:rsidRDefault="00390AF5" w:rsidP="00390AF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390AF5">
              <w:rPr>
                <w:color w:val="000000"/>
                <w:sz w:val="14"/>
                <w:szCs w:val="14"/>
              </w:rPr>
              <w:t>88</w:t>
            </w:r>
            <w:r>
              <w:rPr>
                <w:color w:val="000000"/>
                <w:sz w:val="14"/>
                <w:szCs w:val="14"/>
              </w:rPr>
              <w:t>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2719" w14:textId="1774A2E0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61.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D9A6" w14:textId="51C5F1BC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0.0</w:t>
            </w:r>
          </w:p>
        </w:tc>
      </w:tr>
      <w:tr w:rsidR="00390AF5" w:rsidRPr="00AA6AA5" w14:paraId="21961BA0" w14:textId="77777777" w:rsidTr="00BC2560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9176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4A03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2F62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3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715C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OB&amp;ChB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9716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Humeru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F777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Metastati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6D37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C0C8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ung and Humeru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7E6A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8678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7AE4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59BD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8A7F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9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CDA7" w14:textId="730B1EA1" w:rsidR="00390AF5" w:rsidRPr="00AA6AA5" w:rsidRDefault="0070625F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5D41" w14:textId="0CA2FE9A" w:rsidR="00390AF5" w:rsidRPr="00AA6AA5" w:rsidRDefault="0070625F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7270" w14:textId="640E1403" w:rsidR="00390AF5" w:rsidRPr="00AA6AA5" w:rsidRDefault="0070625F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F4DA" w14:textId="0B22AE87" w:rsidR="00390AF5" w:rsidRPr="00AA6AA5" w:rsidRDefault="0070625F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1195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9.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586B" w14:textId="4BBAAA3C" w:rsidR="00390AF5" w:rsidRPr="00390AF5" w:rsidRDefault="00390AF5" w:rsidP="00390AF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390AF5">
              <w:rPr>
                <w:color w:val="000000"/>
                <w:sz w:val="14"/>
                <w:szCs w:val="14"/>
              </w:rPr>
              <w:t>201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F229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98.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0150" w14:textId="64CF15F9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4</w:t>
            </w:r>
            <w:r>
              <w:rPr>
                <w:rFonts w:eastAsia="Times New Roman"/>
                <w:sz w:val="14"/>
                <w:szCs w:val="14"/>
              </w:rPr>
              <w:t>.4</w:t>
            </w:r>
          </w:p>
        </w:tc>
      </w:tr>
      <w:tr w:rsidR="00390AF5" w:rsidRPr="00AA6AA5" w14:paraId="339F5197" w14:textId="77777777" w:rsidTr="00BC2560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A07F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D3AC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356A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4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0BBC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OB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F82D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Tibi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97C3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Metastati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DD44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7A34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ung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0A6F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33BF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DDC2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3E3B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46B6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6F88" w14:textId="463FF16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6</w:t>
            </w:r>
            <w:r>
              <w:rPr>
                <w:rFonts w:eastAsia="Times New Roman"/>
                <w:sz w:val="14"/>
                <w:szCs w:val="14"/>
              </w:rPr>
              <w:t>.0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B62F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6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F3A1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7.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3710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2.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36E7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4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30CE" w14:textId="4B49514D" w:rsidR="00390AF5" w:rsidRPr="00390AF5" w:rsidRDefault="00390AF5" w:rsidP="00390AF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390AF5">
              <w:rPr>
                <w:color w:val="000000"/>
                <w:sz w:val="14"/>
                <w:szCs w:val="14"/>
              </w:rPr>
              <w:t>125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3677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94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2EB9" w14:textId="3642D6BE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05</w:t>
            </w:r>
            <w:r>
              <w:rPr>
                <w:rFonts w:eastAsia="Times New Roman"/>
                <w:sz w:val="14"/>
                <w:szCs w:val="14"/>
              </w:rPr>
              <w:t>.1</w:t>
            </w:r>
          </w:p>
        </w:tc>
      </w:tr>
      <w:tr w:rsidR="00390AF5" w:rsidRPr="00AA6AA5" w14:paraId="577AE484" w14:textId="77777777" w:rsidTr="0070625F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D44B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EAD5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BFF5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C491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/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A8C0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Femor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7876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0EE0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7034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6A02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B6F4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4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7B84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5EBB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F55D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8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CAED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8.8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AD47" w14:textId="7128B43C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2</w:t>
            </w:r>
            <w:r>
              <w:rPr>
                <w:rFonts w:eastAsia="Times New Roman"/>
                <w:sz w:val="14"/>
                <w:szCs w:val="14"/>
              </w:rPr>
              <w:t>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6C0F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60.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719D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05.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558BF" w14:textId="3EC8B1C2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A6085" w14:textId="41FDC057" w:rsidR="00390AF5" w:rsidRPr="00390AF5" w:rsidRDefault="00390AF5" w:rsidP="00390AF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8C95" w14:textId="5E762F6E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07CC" w14:textId="49F8F41E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390AF5" w:rsidRPr="00AA6AA5" w14:paraId="7089940B" w14:textId="77777777" w:rsidTr="00BC2560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79C4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1790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D477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4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BB50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OG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BCFD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Femor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EFFB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4142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48FC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 and Lung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B460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B5FF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B96C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5082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50C3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8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11E5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1.5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5BD9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2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95FC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9.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ABA8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0DF8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B6F0" w14:textId="56042527" w:rsidR="00390AF5" w:rsidRPr="00390AF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390AF5">
              <w:rPr>
                <w:color w:val="000000"/>
                <w:sz w:val="14"/>
                <w:szCs w:val="14"/>
              </w:rPr>
              <w:t>49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F8D8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5.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4046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.1</w:t>
            </w:r>
          </w:p>
        </w:tc>
      </w:tr>
      <w:tr w:rsidR="00390AF5" w:rsidRPr="00AA6AA5" w14:paraId="76E44FDC" w14:textId="77777777" w:rsidTr="00BC2560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694C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79D3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7F19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1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CE34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/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7EDA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Femor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427E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B8AF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F468" w14:textId="77777777" w:rsidR="00390AF5" w:rsidRPr="00AA6AA5" w:rsidRDefault="00390AF5" w:rsidP="00390AF5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ung and Skeleto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03BB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27DA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A70C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2A76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C60F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1B71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4.9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B0C5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1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2C91" w14:textId="65DCBFA9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7</w:t>
            </w:r>
            <w:r>
              <w:rPr>
                <w:rFonts w:eastAsia="Times New Roman"/>
                <w:sz w:val="14"/>
                <w:szCs w:val="14"/>
              </w:rPr>
              <w:t>.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7698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.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5660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7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5A58" w14:textId="2B584C05" w:rsidR="00390AF5" w:rsidRPr="00390AF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390AF5">
              <w:rPr>
                <w:color w:val="000000"/>
                <w:sz w:val="14"/>
                <w:szCs w:val="14"/>
              </w:rPr>
              <w:t>50</w:t>
            </w:r>
            <w:r>
              <w:rPr>
                <w:color w:val="000000"/>
                <w:sz w:val="14"/>
                <w:szCs w:val="14"/>
              </w:rPr>
              <w:t>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D386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93.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8CE7" w14:textId="77777777" w:rsidR="00390AF5" w:rsidRPr="00AA6AA5" w:rsidRDefault="00390AF5" w:rsidP="00390AF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.5</w:t>
            </w:r>
          </w:p>
        </w:tc>
      </w:tr>
      <w:tr w:rsidR="009C1AD6" w:rsidRPr="00AA6AA5" w14:paraId="593F73DF" w14:textId="77777777" w:rsidTr="00BC2560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91E0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0808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E395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D2AD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OB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00F4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Femor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5CC4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BA06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4487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F2C4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2FA2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18F1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AD24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3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24E1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ADAB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3.9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6278" w14:textId="535D1342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73</w:t>
            </w:r>
            <w:r w:rsidR="00390AF5">
              <w:rPr>
                <w:rFonts w:eastAsia="Times New Roman"/>
                <w:sz w:val="14"/>
                <w:szCs w:val="14"/>
              </w:rPr>
              <w:t>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7E45" w14:textId="1AC127F1" w:rsidR="009C1AD6" w:rsidRPr="00AA6AA5" w:rsidRDefault="0070625F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ED77" w14:textId="7F261546" w:rsidR="009C1AD6" w:rsidRPr="00AA6AA5" w:rsidRDefault="0070625F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C441" w14:textId="3A616580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92CF" w14:textId="457FAFF9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D496" w14:textId="4E8EC071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509D" w14:textId="6EBA11DD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616B41" w:rsidRPr="00AA6AA5" w14:paraId="66D92486" w14:textId="77777777" w:rsidTr="00616B41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0DDF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1861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F829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1C35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OB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D287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6480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6C13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EC1F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 and Lung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2538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CBE1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5E36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37E6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5D2E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7378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2.8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A08E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.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38E3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9.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1302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0.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E3CEB" w14:textId="340B9388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F3B0" w14:textId="34E9A8F4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8B90" w14:textId="0303769B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1158" w14:textId="734C4BDC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616B41" w:rsidRPr="00AA6AA5" w14:paraId="6CC525E1" w14:textId="77777777" w:rsidTr="00616B41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146D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7B14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942B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10A8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ChB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F178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Femor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6CC6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BC26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DDF0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 and Lung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1BC0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6D3D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AADA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6A66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B8F9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9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1447" w14:textId="579646C8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7</w:t>
            </w:r>
            <w:r w:rsidR="00390AF5">
              <w:rPr>
                <w:rFonts w:eastAsia="Times New Roman"/>
                <w:sz w:val="14"/>
                <w:szCs w:val="14"/>
              </w:rPr>
              <w:t>.0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D03F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7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BC75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6.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977E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9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27F16" w14:textId="3B27A59E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3F50" w14:textId="40F3FE70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D57A" w14:textId="6B74E228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7513" w14:textId="51072B6F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616B41" w:rsidRPr="00AA6AA5" w14:paraId="6C63BAFA" w14:textId="77777777" w:rsidTr="00616B41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099E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ED5A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98AC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C572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OB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5A69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Femor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7098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5A32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2E59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BB51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C1A1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27F6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E68D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956E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0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4724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3.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3A65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3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1A84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08.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3463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5.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38C50" w14:textId="7B0976BC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A470" w14:textId="06A2A13E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528C" w14:textId="28107CF3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BA59" w14:textId="1B1A2C8D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616B41" w:rsidRPr="00AA6AA5" w14:paraId="4F91E252" w14:textId="77777777" w:rsidTr="00616B41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F012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C810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12BC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9921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OB&amp;ChB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50DD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Femor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323D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FCB1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E46C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ung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F713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66D9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6F98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EF1D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FDA7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8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F2DF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6.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0A95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76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F176" w14:textId="1B105044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1</w:t>
            </w:r>
            <w:r w:rsidR="00390AF5">
              <w:rPr>
                <w:rFonts w:eastAsia="Times New Roman"/>
                <w:sz w:val="14"/>
                <w:szCs w:val="14"/>
              </w:rPr>
              <w:t>.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151C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.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39375" w14:textId="351D106B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E9DD" w14:textId="6DBAE10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8E84" w14:textId="3557C7E0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1F84" w14:textId="562BCDED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616B41" w:rsidRPr="00AA6AA5" w14:paraId="69EEBFA6" w14:textId="77777777" w:rsidTr="00616B41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35B0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68DE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F4E1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0253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FB&amp;OB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18E5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Femor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F504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5C8B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FBE9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1B6B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C8C9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BD09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B90B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4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AC5F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7608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8.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C940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3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8CDE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9.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FAB6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.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0FEB1" w14:textId="370BB81B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BFC4" w14:textId="035A5F51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9886" w14:textId="3D07630B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09BF" w14:textId="6987D97B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616B41" w:rsidRPr="00AA6AA5" w14:paraId="673D4693" w14:textId="77777777" w:rsidTr="00616B41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264A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9657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3696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9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EE0F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/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B6ED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Tibi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7724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8022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934F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1A64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15E5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8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A212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6901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0463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0635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8.3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FA98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0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5CCD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89.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1E88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.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61D20" w14:textId="57A2B87A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26AB" w14:textId="51E124E8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6A5B" w14:textId="4551ADD9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DED5" w14:textId="1BAF42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616B41" w:rsidRPr="00AA6AA5" w14:paraId="697311B7" w14:textId="77777777" w:rsidTr="00616B41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7442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CF4F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E08B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FBFA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ChB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8A99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Pelvi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F52F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F199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7F82" w14:textId="77777777" w:rsidR="00616B41" w:rsidRPr="00AA6AA5" w:rsidRDefault="00616B41" w:rsidP="00616B41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5AB2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288B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7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3A14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0C74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62EF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256C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0.5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555C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8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7BF3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2.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BE5E" w14:textId="7777777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8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3F29D" w14:textId="188C03E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6266" w14:textId="05EDB673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DC70" w14:textId="0B7D12A7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986B" w14:textId="2D958F98" w:rsidR="00616B41" w:rsidRPr="00AA6AA5" w:rsidRDefault="00616B41" w:rsidP="00616B41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9C1AD6" w:rsidRPr="00AA6AA5" w14:paraId="322F4B90" w14:textId="77777777" w:rsidTr="00BC2560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994E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40E4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58E6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0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42E0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ChB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649D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Femor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C1B0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50EE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AC0E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ung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56A5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F5AC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8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9962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0C89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A5A1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8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04BA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1.5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3B80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8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4E82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6.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7CC3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5.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0CC6" w14:textId="58413EF9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C9CB" w14:textId="5A19BA09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3DA0" w14:textId="2802D478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E489" w14:textId="5DB2952E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9C1AD6" w:rsidRPr="00AA6AA5" w14:paraId="54CAD976" w14:textId="77777777" w:rsidTr="00BC2560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AD73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0252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F30E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7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562C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OB&amp;ChB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BA03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Humeru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F1BC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A1AC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1E5F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0905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A482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0911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7A02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9EB4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9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4285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2.8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CE12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4.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55A4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0.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4AE5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8.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169F" w14:textId="0F9DDA56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AD07" w14:textId="35CDC772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A229" w14:textId="32692EB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D6B6" w14:textId="2711F32F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9C1AD6" w:rsidRPr="00AA6AA5" w14:paraId="593B7B37" w14:textId="77777777" w:rsidTr="00BC2560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5970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E1CC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2D39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9C95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OB&amp;ChB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AE6F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A6AA5">
              <w:rPr>
                <w:rFonts w:eastAsia="Times New Roman"/>
                <w:sz w:val="14"/>
                <w:szCs w:val="14"/>
              </w:rPr>
              <w:t>Femor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BBE7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7632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1796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8A8B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C10C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DF4C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3CB4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93EB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9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5FA3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2.9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ABB6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5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2122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8.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1925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.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581E" w14:textId="0831F534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28CE" w14:textId="7F9893BE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1943" w14:textId="1B68E7A5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028C" w14:textId="76AB1402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9C1AD6" w:rsidRPr="00AA6AA5" w14:paraId="7C473FF9" w14:textId="77777777" w:rsidTr="00BC2560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DC53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32D8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6861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7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17E6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OB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910C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Tibi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3F92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7F15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2790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9E79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55A8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F5BB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EFC2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C3BD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0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F078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31.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F806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7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BC24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2.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B998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7.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FA9F" w14:textId="228B761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9015" w14:textId="5B3E1F54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6C3E" w14:textId="7944C496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4EAD" w14:textId="1C2B8AF0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9C1AD6" w:rsidRPr="00AA6AA5" w14:paraId="6BB38A4D" w14:textId="77777777" w:rsidTr="00BC2560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40D9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9562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8E32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1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D37A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OB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DBD2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Humeru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BB5D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Loc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C1D7" w14:textId="77777777" w:rsidR="009C1AD6" w:rsidRPr="00AA6AA5" w:rsidRDefault="009C1AD6" w:rsidP="00A53FD0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33E4" w14:textId="77777777" w:rsidR="009C1AD6" w:rsidRPr="00AA6AA5" w:rsidRDefault="009C1AD6" w:rsidP="00A53FD0">
            <w:pPr>
              <w:spacing w:after="0" w:line="240" w:lineRule="auto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830C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5FAB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E3C9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667E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CCC2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9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1847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29.4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218E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52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FC2F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4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6860" w14:textId="77777777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A6AA5">
              <w:rPr>
                <w:rFonts w:eastAsia="Times New Roman"/>
                <w:sz w:val="14"/>
                <w:szCs w:val="14"/>
              </w:rPr>
              <w:t>17.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E16D" w14:textId="5E369DFC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CF10" w14:textId="7057B12C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890E" w14:textId="6F34E303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BBAC" w14:textId="4D7DD68E" w:rsidR="009C1AD6" w:rsidRPr="00AA6AA5" w:rsidRDefault="009C1AD6" w:rsidP="001B449D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</w:tbl>
    <w:p w14:paraId="61CD9D7D" w14:textId="77777777" w:rsidR="009C1AD6" w:rsidRDefault="009C1AD6" w:rsidP="009C1AD6"/>
    <w:p w14:paraId="0000000D" w14:textId="626B4BBC" w:rsidR="00F575D7" w:rsidRDefault="00F575D7"/>
    <w:p w14:paraId="0406A409" w14:textId="77777777" w:rsidR="006C655A" w:rsidRDefault="006C655A" w:rsidP="006C655A">
      <w:pPr>
        <w:spacing w:before="240" w:after="0" w:line="480" w:lineRule="auto"/>
        <w:rPr>
          <w:color w:val="000000"/>
          <w:sz w:val="24"/>
          <w:szCs w:val="24"/>
        </w:rPr>
      </w:pPr>
      <w:bookmarkStart w:id="0" w:name="_Hlk171800418"/>
      <w:r>
        <w:rPr>
          <w:b/>
          <w:color w:val="000000"/>
          <w:sz w:val="24"/>
          <w:szCs w:val="24"/>
        </w:rPr>
        <w:t>Supplementary Table 2.</w:t>
      </w:r>
      <w:r>
        <w:rPr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 xml:space="preserve">Clinical information of OS patients from the German cohort. </w:t>
      </w:r>
    </w:p>
    <w:tbl>
      <w:tblPr>
        <w:tblStyle w:val="a"/>
        <w:tblW w:w="11425" w:type="dxa"/>
        <w:tblLayout w:type="fixed"/>
        <w:tblLook w:val="0400" w:firstRow="0" w:lastRow="0" w:firstColumn="0" w:lastColumn="0" w:noHBand="0" w:noVBand="1"/>
      </w:tblPr>
      <w:tblGrid>
        <w:gridCol w:w="1128"/>
        <w:gridCol w:w="3277"/>
        <w:gridCol w:w="1710"/>
        <w:gridCol w:w="1530"/>
        <w:gridCol w:w="1980"/>
        <w:gridCol w:w="1800"/>
      </w:tblGrid>
      <w:tr w:rsidR="00F575D7" w14:paraId="0CC961DC" w14:textId="77777777">
        <w:trPr>
          <w:trHeight w:val="300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bookmarkEnd w:id="0"/>
          <w:p w14:paraId="0000000E" w14:textId="77777777" w:rsidR="00F575D7" w:rsidRDefault="00B5787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amples</w:t>
            </w:r>
          </w:p>
        </w:tc>
        <w:tc>
          <w:tcPr>
            <w:tcW w:w="3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0F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Slides</w:t>
            </w:r>
            <w:r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10" w14:textId="77777777" w:rsidR="00F575D7" w:rsidRDefault="00B5787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ime of samp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11" w14:textId="77777777" w:rsidR="00F575D7" w:rsidRDefault="00B5787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% of necr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12" w14:textId="77777777" w:rsidR="00F575D7" w:rsidRDefault="00B5787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eutrophils/1mm</w:t>
            </w:r>
            <w:r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13" w14:textId="77777777" w:rsidR="00F575D7" w:rsidRDefault="00B5787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ETs release (%)</w:t>
            </w:r>
          </w:p>
        </w:tc>
      </w:tr>
      <w:tr w:rsidR="00F575D7" w14:paraId="24BBFDC1" w14:textId="77777777">
        <w:trPr>
          <w:trHeight w:val="313"/>
        </w:trPr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14" w14:textId="77777777" w:rsidR="00F575D7" w:rsidRDefault="00B5787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1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15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steosarcoma Humerus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16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6.02.2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17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18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19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.6</w:t>
            </w:r>
          </w:p>
        </w:tc>
      </w:tr>
      <w:tr w:rsidR="00F575D7" w14:paraId="5B029DDE" w14:textId="77777777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1A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1B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lmonary relapse 1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1C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6.10.16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1D" w14:textId="77777777" w:rsidR="00F575D7" w:rsidRDefault="00F575D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1E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4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1F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.9</w:t>
            </w:r>
          </w:p>
        </w:tc>
      </w:tr>
      <w:tr w:rsidR="00F575D7" w14:paraId="0E6F35CD" w14:textId="77777777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0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1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lmonary relapse 2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22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7.06.1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3" w14:textId="77777777" w:rsidR="00F575D7" w:rsidRDefault="00F575D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4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2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5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.1</w:t>
            </w:r>
          </w:p>
        </w:tc>
      </w:tr>
      <w:tr w:rsidR="00F575D7" w14:paraId="5B6FBF61" w14:textId="77777777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6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7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lmonary relapse 3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28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7.09.1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9" w14:textId="77777777" w:rsidR="00F575D7" w:rsidRDefault="00F575D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A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5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B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.5</w:t>
            </w:r>
          </w:p>
        </w:tc>
      </w:tr>
      <w:tr w:rsidR="00F575D7" w14:paraId="690DD822" w14:textId="77777777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C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D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lmonary relapse 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2E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8.01.3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F" w14:textId="77777777" w:rsidR="00F575D7" w:rsidRDefault="00F575D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0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4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1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8.9</w:t>
            </w:r>
          </w:p>
        </w:tc>
      </w:tr>
      <w:tr w:rsidR="00F575D7" w14:paraId="53297FC5" w14:textId="77777777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2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3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lmonary relapse 5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34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8.03.0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5" w14:textId="77777777" w:rsidR="00F575D7" w:rsidRDefault="00F575D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6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52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7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6.8</w:t>
            </w:r>
          </w:p>
        </w:tc>
      </w:tr>
      <w:tr w:rsidR="00F575D7" w14:paraId="7A178639" w14:textId="77777777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8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b/>
                <w:color w:val="000000"/>
              </w:rPr>
              <w:t>P2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9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Osteosarcoma left distal femur 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3A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6.09.2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B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gt; 90</w:t>
            </w: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C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D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.9</w:t>
            </w:r>
          </w:p>
        </w:tc>
      </w:tr>
      <w:tr w:rsidR="00F575D7" w14:paraId="73853ADB" w14:textId="77777777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E" w14:textId="77777777" w:rsidR="00F575D7" w:rsidRDefault="00B5787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F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nguinal lymph node metastasis 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40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6.10.16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1" w14:textId="77777777" w:rsidR="00F575D7" w:rsidRDefault="00F575D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2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3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.5</w:t>
            </w:r>
          </w:p>
        </w:tc>
      </w:tr>
      <w:tr w:rsidR="00F575D7" w14:paraId="592FD107" w14:textId="77777777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4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5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lmonary relapse 1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46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7.07.1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7" w14:textId="77777777" w:rsidR="00F575D7" w:rsidRDefault="00F575D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8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9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.7</w:t>
            </w:r>
          </w:p>
        </w:tc>
      </w:tr>
      <w:tr w:rsidR="00F575D7" w14:paraId="1A72E1EC" w14:textId="77777777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A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B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lmonary relapse 2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4C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8.11.1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D" w14:textId="77777777" w:rsidR="00F575D7" w:rsidRDefault="00F575D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E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2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F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7.6</w:t>
            </w:r>
          </w:p>
        </w:tc>
      </w:tr>
      <w:tr w:rsidR="00F575D7" w14:paraId="4451CF2F" w14:textId="77777777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0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b/>
                <w:color w:val="000000"/>
              </w:rPr>
              <w:t>P3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1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Osteosarcoma left femur 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52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7.07.2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53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gt; 90</w:t>
            </w: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4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2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5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.6</w:t>
            </w:r>
          </w:p>
        </w:tc>
      </w:tr>
      <w:tr w:rsidR="00F575D7" w14:paraId="11861D9C" w14:textId="77777777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6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7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Pulmonary relapse 1 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58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8.03.1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59" w14:textId="77777777" w:rsidR="00F575D7" w:rsidRDefault="00F575D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A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0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B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.1</w:t>
            </w:r>
          </w:p>
        </w:tc>
      </w:tr>
      <w:tr w:rsidR="00F575D7" w14:paraId="612AB3D9" w14:textId="77777777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C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D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lmonary relapse 2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5E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8.10.1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5F" w14:textId="77777777" w:rsidR="00F575D7" w:rsidRDefault="00F575D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0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1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1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.5</w:t>
            </w:r>
          </w:p>
        </w:tc>
      </w:tr>
      <w:tr w:rsidR="00F575D7" w14:paraId="3E42854B" w14:textId="77777777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2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b/>
                <w:color w:val="000000"/>
              </w:rPr>
              <w:t>P4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3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Osteosarcoma left femur 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64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2.10.2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5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6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7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</w:tr>
      <w:tr w:rsidR="00F575D7" w14:paraId="19005295" w14:textId="77777777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8" w14:textId="77777777" w:rsidR="00F575D7" w:rsidRDefault="00B5787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9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Osseous relapse, left fibula 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6A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4.10.1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B" w14:textId="77777777" w:rsidR="00F575D7" w:rsidRDefault="00F575D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C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D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.8</w:t>
            </w:r>
          </w:p>
        </w:tc>
      </w:tr>
      <w:tr w:rsidR="00F575D7" w14:paraId="3C6CEAC8" w14:textId="77777777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E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F" w14:textId="77777777" w:rsidR="00F575D7" w:rsidRDefault="00B5787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Osseous relapse, rib 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70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7.02.0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1" w14:textId="77777777" w:rsidR="00F575D7" w:rsidRDefault="00F575D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2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7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3" w14:textId="77777777" w:rsidR="00F575D7" w:rsidRDefault="00B578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.8</w:t>
            </w:r>
          </w:p>
        </w:tc>
      </w:tr>
    </w:tbl>
    <w:p w14:paraId="00000076" w14:textId="77777777" w:rsidR="00F575D7" w:rsidRDefault="00B57879">
      <w:r>
        <w:br w:type="page"/>
      </w:r>
    </w:p>
    <w:p w14:paraId="6F0F0B4F" w14:textId="77777777" w:rsidR="006C655A" w:rsidRDefault="006C655A" w:rsidP="006C655A">
      <w:pPr>
        <w:spacing w:before="240" w:after="0" w:line="480" w:lineRule="auto"/>
        <w:jc w:val="both"/>
        <w:rPr>
          <w:b/>
          <w:sz w:val="24"/>
          <w:szCs w:val="24"/>
        </w:rPr>
      </w:pPr>
      <w:bookmarkStart w:id="1" w:name="_Hlk171800485"/>
      <w:r>
        <w:rPr>
          <w:b/>
          <w:color w:val="000000"/>
          <w:sz w:val="24"/>
          <w:szCs w:val="24"/>
        </w:rPr>
        <w:lastRenderedPageBreak/>
        <w:t xml:space="preserve">Supplementary </w:t>
      </w:r>
      <w:r w:rsidRPr="00B323D2">
        <w:rPr>
          <w:b/>
          <w:color w:val="000000"/>
          <w:sz w:val="24"/>
          <w:szCs w:val="24"/>
        </w:rPr>
        <w:t xml:space="preserve">Table </w:t>
      </w:r>
      <w:r w:rsidRPr="00B323D2">
        <w:rPr>
          <w:b/>
          <w:sz w:val="24"/>
          <w:szCs w:val="24"/>
        </w:rPr>
        <w:t>3.</w:t>
      </w:r>
      <w:r>
        <w:t xml:space="preserve"> </w:t>
      </w:r>
      <w:sdt>
        <w:sdtPr>
          <w:tag w:val="goog_rdk_72"/>
          <w:id w:val="-35116073"/>
        </w:sdtPr>
        <w:sdtContent>
          <w:r>
            <w:rPr>
              <w:b/>
              <w:sz w:val="24"/>
              <w:szCs w:val="24"/>
            </w:rPr>
            <w:t xml:space="preserve">Multivariate analysis </w:t>
          </w:r>
        </w:sdtContent>
      </w:sdt>
      <w:r>
        <w:rPr>
          <w:b/>
          <w:sz w:val="24"/>
          <w:szCs w:val="24"/>
        </w:rPr>
        <w:t>between response neo-adjuvant chemotherapy and clinical</w:t>
      </w:r>
      <w:sdt>
        <w:sdtPr>
          <w:tag w:val="goog_rdk_73"/>
          <w:id w:val="888694949"/>
        </w:sdtPr>
        <w:sdtContent>
          <w:r>
            <w:rPr>
              <w:b/>
              <w:sz w:val="24"/>
              <w:szCs w:val="24"/>
            </w:rPr>
            <w:t xml:space="preserve"> and immunologic</w:t>
          </w:r>
        </w:sdtContent>
      </w:sdt>
      <w:r>
        <w:rPr>
          <w:b/>
          <w:sz w:val="24"/>
          <w:szCs w:val="24"/>
        </w:rPr>
        <w:t xml:space="preserve"> characteristics of OS samples at diagnosis. </w:t>
      </w:r>
    </w:p>
    <w:tbl>
      <w:tblPr>
        <w:tblStyle w:val="a1"/>
        <w:tblW w:w="12640" w:type="dxa"/>
        <w:tblLayout w:type="fixed"/>
        <w:tblLook w:val="0400" w:firstRow="0" w:lastRow="0" w:firstColumn="0" w:lastColumn="0" w:noHBand="0" w:noVBand="1"/>
      </w:tblPr>
      <w:tblGrid>
        <w:gridCol w:w="2245"/>
        <w:gridCol w:w="1735"/>
        <w:gridCol w:w="1860"/>
        <w:gridCol w:w="1600"/>
        <w:gridCol w:w="1780"/>
        <w:gridCol w:w="1820"/>
        <w:gridCol w:w="1600"/>
      </w:tblGrid>
      <w:tr w:rsidR="00F575D7" w14:paraId="1ABF020E" w14:textId="77777777">
        <w:trPr>
          <w:trHeight w:val="315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bookmarkEnd w:id="1"/>
          <w:p w14:paraId="00000097" w14:textId="77777777" w:rsidR="00F575D7" w:rsidRDefault="00B57879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8" w14:textId="77777777" w:rsidR="00F575D7" w:rsidRDefault="00B57879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unt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9" w14:textId="77777777" w:rsidR="00F575D7" w:rsidRDefault="00B57879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A" w14:textId="77777777" w:rsidR="00F575D7" w:rsidRDefault="00B57879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Logworth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B" w14:textId="77777777" w:rsidR="00F575D7" w:rsidRDefault="00B57879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DR P Value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C" w14:textId="77777777" w:rsidR="00F575D7" w:rsidRDefault="00B57879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DR </w:t>
            </w:r>
            <w:proofErr w:type="spellStart"/>
            <w:r>
              <w:rPr>
                <w:b/>
                <w:sz w:val="24"/>
                <w:szCs w:val="24"/>
              </w:rPr>
              <w:t>Logworth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D" w14:textId="77777777" w:rsidR="00F575D7" w:rsidRDefault="00B57879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ffect Size</w:t>
            </w:r>
          </w:p>
        </w:tc>
      </w:tr>
      <w:tr w:rsidR="00F575D7" w14:paraId="2CBE8FA1" w14:textId="77777777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E" w14:textId="77777777" w:rsidR="00F575D7" w:rsidRDefault="00B5787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F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0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4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1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8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2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764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3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4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545</w:t>
            </w:r>
          </w:p>
        </w:tc>
      </w:tr>
      <w:tr w:rsidR="00F575D7" w14:paraId="2598E456" w14:textId="77777777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5" w14:textId="77777777" w:rsidR="00F575D7" w:rsidRDefault="00B5787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at diagnosi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6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7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7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8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9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764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A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B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64</w:t>
            </w:r>
          </w:p>
        </w:tc>
      </w:tr>
      <w:tr w:rsidR="00F575D7" w14:paraId="757C90B4" w14:textId="77777777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C" w14:textId="77777777" w:rsidR="00F575D7" w:rsidRDefault="00B5787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atio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D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E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0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F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7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0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276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1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4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2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591</w:t>
            </w:r>
          </w:p>
        </w:tc>
      </w:tr>
      <w:tr w:rsidR="00F575D7" w14:paraId="46C844F3" w14:textId="77777777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3" w14:textId="77777777" w:rsidR="00F575D7" w:rsidRDefault="00B5787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h Subtype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4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5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3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6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3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7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190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8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4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9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549</w:t>
            </w:r>
          </w:p>
        </w:tc>
      </w:tr>
      <w:tr w:rsidR="00F575D7" w14:paraId="0C09E5FD" w14:textId="77777777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A" w14:textId="77777777" w:rsidR="00F575D7" w:rsidRDefault="00B5787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read at diagnosi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B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C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5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D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5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E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190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F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4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0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594</w:t>
            </w:r>
          </w:p>
        </w:tc>
      </w:tr>
      <w:tr w:rsidR="00F575D7" w14:paraId="72C8C7DD" w14:textId="77777777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1" w14:textId="77777777" w:rsidR="00F575D7" w:rsidRDefault="00B5787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LR at diagnosi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2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3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6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4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7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5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196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6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8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7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06</w:t>
            </w:r>
          </w:p>
        </w:tc>
      </w:tr>
      <w:tr w:rsidR="00F575D7" w14:paraId="1BA868E4" w14:textId="77777777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8" w14:textId="77777777" w:rsidR="00F575D7" w:rsidRDefault="00B5787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N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9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A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37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B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7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C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62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D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5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E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996</w:t>
            </w:r>
          </w:p>
        </w:tc>
      </w:tr>
      <w:tr w:rsidR="00F575D7" w14:paraId="26CCB332" w14:textId="77777777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F" w14:textId="77777777" w:rsidR="00F575D7" w:rsidRDefault="00B5787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Ts (%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0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1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** 1.55E-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2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09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3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E-0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4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09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5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315</w:t>
            </w:r>
          </w:p>
        </w:tc>
      </w:tr>
      <w:tr w:rsidR="00F575D7" w14:paraId="160339C4" w14:textId="77777777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6" w14:textId="77777777" w:rsidR="00F575D7" w:rsidRDefault="00B5787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L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7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8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0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9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A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764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B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C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99</w:t>
            </w:r>
          </w:p>
        </w:tc>
      </w:tr>
      <w:tr w:rsidR="00F575D7" w14:paraId="14CBDB50" w14:textId="77777777">
        <w:trPr>
          <w:trHeight w:val="31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D" w14:textId="77777777" w:rsidR="00F575D7" w:rsidRDefault="00B5787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of CD8 T cell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E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F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1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0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0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1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764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2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3" w14:textId="77777777" w:rsidR="00F575D7" w:rsidRDefault="00B5787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888</w:t>
            </w:r>
          </w:p>
        </w:tc>
      </w:tr>
    </w:tbl>
    <w:p w14:paraId="000000F9" w14:textId="1E4D0FE3" w:rsidR="00F575D7" w:rsidRDefault="00F575D7" w:rsidP="00B323D2">
      <w:pPr>
        <w:spacing w:before="120" w:after="0" w:line="480" w:lineRule="auto"/>
        <w:rPr>
          <w:color w:val="000000"/>
          <w:sz w:val="24"/>
          <w:szCs w:val="24"/>
        </w:rPr>
      </w:pPr>
      <w:bookmarkStart w:id="2" w:name="_heading=h.gjdgxs" w:colFirst="0" w:colLast="0"/>
      <w:bookmarkEnd w:id="2"/>
    </w:p>
    <w:p w14:paraId="2793711C" w14:textId="1CA3A0A8" w:rsidR="00536912" w:rsidRDefault="00536912" w:rsidP="00B323D2">
      <w:pPr>
        <w:spacing w:before="120" w:after="0" w:line="480" w:lineRule="auto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ry </w:t>
      </w:r>
      <w:r w:rsidRPr="00B323D2">
        <w:rPr>
          <w:b/>
          <w:color w:val="000000"/>
          <w:sz w:val="24"/>
          <w:szCs w:val="24"/>
        </w:rPr>
        <w:t xml:space="preserve">Table </w:t>
      </w:r>
      <w:r>
        <w:rPr>
          <w:b/>
          <w:sz w:val="24"/>
          <w:szCs w:val="24"/>
        </w:rPr>
        <w:t>4</w:t>
      </w:r>
      <w:r w:rsidRPr="00536912">
        <w:rPr>
          <w:b/>
          <w:sz w:val="24"/>
          <w:szCs w:val="24"/>
        </w:rPr>
        <w:t>.</w:t>
      </w:r>
      <w:r w:rsidRPr="00536912">
        <w:rPr>
          <w:b/>
        </w:rPr>
        <w:t xml:space="preserve"> </w:t>
      </w:r>
      <w:sdt>
        <w:sdtPr>
          <w:rPr>
            <w:b/>
          </w:rPr>
          <w:tag w:val="goog_rdk_72"/>
          <w:id w:val="-431206398"/>
        </w:sdtPr>
        <w:sdtContent>
          <w:r w:rsidRPr="00536912">
            <w:rPr>
              <w:b/>
            </w:rPr>
            <w:t xml:space="preserve">Parametric survival fit, for overall survival of OS patients with local disease at diagnosis </w:t>
          </w:r>
        </w:sdtContent>
      </w:sdt>
    </w:p>
    <w:tbl>
      <w:tblPr>
        <w:tblStyle w:val="a1"/>
        <w:tblW w:w="9825" w:type="dxa"/>
        <w:tblLayout w:type="fixed"/>
        <w:tblLook w:val="0400" w:firstRow="0" w:lastRow="0" w:firstColumn="0" w:lastColumn="0" w:noHBand="0" w:noVBand="1"/>
      </w:tblPr>
      <w:tblGrid>
        <w:gridCol w:w="2245"/>
        <w:gridCol w:w="2245"/>
        <w:gridCol w:w="1735"/>
        <w:gridCol w:w="1780"/>
        <w:gridCol w:w="1820"/>
      </w:tblGrid>
      <w:tr w:rsidR="003871BA" w14:paraId="77D744B8" w14:textId="0D2D63E7" w:rsidTr="003871BA">
        <w:trPr>
          <w:trHeight w:val="315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EE20F" w14:textId="7E9589BC" w:rsidR="003871BA" w:rsidRDefault="003871BA" w:rsidP="00E06663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vent evaluated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3CA03" w14:textId="19CA3062" w:rsidR="003871BA" w:rsidRDefault="003871BA" w:rsidP="00E06663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49A2F0" w14:textId="77777777" w:rsidR="003871BA" w:rsidRDefault="003871BA" w:rsidP="00E06663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unt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BF75CE" w14:textId="77777777" w:rsidR="003871BA" w:rsidRDefault="003871BA" w:rsidP="00E06663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DR P Value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745F6" w14:textId="77777777" w:rsidR="003871BA" w:rsidRDefault="003871BA" w:rsidP="00E06663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DR </w:t>
            </w:r>
            <w:proofErr w:type="spellStart"/>
            <w:r>
              <w:rPr>
                <w:b/>
                <w:sz w:val="24"/>
                <w:szCs w:val="24"/>
              </w:rPr>
              <w:t>Logworth</w:t>
            </w:r>
            <w:proofErr w:type="spellEnd"/>
          </w:p>
        </w:tc>
      </w:tr>
      <w:tr w:rsidR="003871BA" w14:paraId="08A19D89" w14:textId="3B67C135" w:rsidTr="003871BA">
        <w:trPr>
          <w:trHeight w:val="315"/>
        </w:trPr>
        <w:tc>
          <w:tcPr>
            <w:tcW w:w="2245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3DCC5DC" w14:textId="4BF912CD" w:rsidR="003871BA" w:rsidRDefault="003871BA" w:rsidP="0053691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erall survival</w:t>
            </w:r>
          </w:p>
        </w:tc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742EFF" w14:textId="5C235E12" w:rsidR="003871BA" w:rsidRDefault="003871BA" w:rsidP="0053691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BB2B2" w14:textId="52B32952" w:rsidR="003871BA" w:rsidRDefault="003871BA" w:rsidP="00E0666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2B674" w14:textId="33BD8BF6" w:rsidR="003871BA" w:rsidRDefault="003871BA" w:rsidP="00E0666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E54E4" w14:textId="4ED2C86F" w:rsidR="003871BA" w:rsidRDefault="003871BA" w:rsidP="00E0666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222</w:t>
            </w:r>
          </w:p>
        </w:tc>
      </w:tr>
      <w:tr w:rsidR="003871BA" w14:paraId="29A8DC1F" w14:textId="416C5827" w:rsidTr="003871BA">
        <w:trPr>
          <w:trHeight w:val="315"/>
        </w:trPr>
        <w:tc>
          <w:tcPr>
            <w:tcW w:w="224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8B0C39C" w14:textId="77777777" w:rsidR="003871BA" w:rsidRDefault="003871BA" w:rsidP="0053691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255448" w14:textId="579F6349" w:rsidR="003871BA" w:rsidRDefault="003871BA" w:rsidP="0053691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T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F1AE3" w14:textId="40D18418" w:rsidR="003871BA" w:rsidRDefault="003871BA" w:rsidP="0053691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0A681A" w14:textId="1497434A" w:rsidR="003871BA" w:rsidRDefault="003871BA" w:rsidP="0053691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0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48554E" w14:textId="2CCD362D" w:rsidR="003871BA" w:rsidRDefault="003871BA" w:rsidP="0053691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41</w:t>
            </w:r>
          </w:p>
        </w:tc>
      </w:tr>
      <w:tr w:rsidR="003871BA" w14:paraId="6DC3BF9D" w14:textId="3C5808DD" w:rsidTr="003871BA">
        <w:trPr>
          <w:trHeight w:val="315"/>
        </w:trPr>
        <w:tc>
          <w:tcPr>
            <w:tcW w:w="224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341B2D4" w14:textId="77777777" w:rsidR="003871BA" w:rsidRDefault="003871BA" w:rsidP="00E06663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116914" w14:textId="504CF437" w:rsidR="003871BA" w:rsidRDefault="003871BA" w:rsidP="00E0666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L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F8F99D" w14:textId="572B5E0D" w:rsidR="003871BA" w:rsidRDefault="003871BA" w:rsidP="00E0666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ED7DF7" w14:textId="7271F1D8" w:rsidR="003871BA" w:rsidRDefault="003871BA" w:rsidP="00E0666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3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6259A" w14:textId="11A66875" w:rsidR="003871BA" w:rsidRDefault="003871BA" w:rsidP="00E0666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</w:t>
            </w:r>
          </w:p>
        </w:tc>
      </w:tr>
      <w:tr w:rsidR="003871BA" w14:paraId="54EE2838" w14:textId="215F228B" w:rsidTr="003871BA">
        <w:trPr>
          <w:trHeight w:val="315"/>
        </w:trPr>
        <w:tc>
          <w:tcPr>
            <w:tcW w:w="224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6C76BE1" w14:textId="77777777" w:rsidR="003871BA" w:rsidRDefault="003871BA" w:rsidP="00E06663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99AD33D" w14:textId="7A76487A" w:rsidR="003871BA" w:rsidRDefault="003871BA" w:rsidP="00E0666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N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3A67F8A" w14:textId="4531C44F" w:rsidR="003871BA" w:rsidRDefault="003871BA" w:rsidP="00E0666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749CF4A" w14:textId="4E80398F" w:rsidR="003871BA" w:rsidRDefault="003871BA" w:rsidP="00E0666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17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5A23F12" w14:textId="4A7202EC" w:rsidR="003871BA" w:rsidRDefault="003871BA" w:rsidP="00E0666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9</w:t>
            </w:r>
          </w:p>
        </w:tc>
      </w:tr>
      <w:tr w:rsidR="003871BA" w14:paraId="3BD09499" w14:textId="438861D4" w:rsidTr="003871BA">
        <w:trPr>
          <w:trHeight w:val="315"/>
        </w:trPr>
        <w:tc>
          <w:tcPr>
            <w:tcW w:w="2245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36E0EBC" w14:textId="77777777" w:rsidR="003871BA" w:rsidRDefault="003871BA" w:rsidP="0053691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9D039" w14:textId="4B825E72" w:rsidR="003871BA" w:rsidRDefault="003871BA" w:rsidP="0053691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LR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5F96A" w14:textId="27CAD010" w:rsidR="003871BA" w:rsidRDefault="003871BA" w:rsidP="0053691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F9F63" w14:textId="17014F19" w:rsidR="003871BA" w:rsidRDefault="003871BA" w:rsidP="0053691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171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26D56" w14:textId="7413CCAE" w:rsidR="003871BA" w:rsidRDefault="003871BA" w:rsidP="0053691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9</w:t>
            </w:r>
          </w:p>
        </w:tc>
      </w:tr>
      <w:tr w:rsidR="003871BA" w14:paraId="46F60EE0" w14:textId="2EEFAD93" w:rsidTr="003871BA">
        <w:trPr>
          <w:trHeight w:val="315"/>
        </w:trPr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AA62C6" w14:textId="30A79765" w:rsidR="003871BA" w:rsidRDefault="003871BA" w:rsidP="003871B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gression-free survival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C0EFC" w14:textId="3E5C7456" w:rsidR="003871BA" w:rsidRDefault="003871BA" w:rsidP="003871B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Ls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7B736" w14:textId="06CBAB7D" w:rsidR="003871BA" w:rsidRDefault="003871BA" w:rsidP="003871B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C480A" w14:textId="5146EA1D" w:rsidR="003871BA" w:rsidRDefault="003871BA" w:rsidP="003871B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83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49507" w14:textId="396408F6" w:rsidR="003871BA" w:rsidRDefault="003871BA" w:rsidP="003871B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48</w:t>
            </w:r>
          </w:p>
        </w:tc>
      </w:tr>
      <w:tr w:rsidR="003871BA" w14:paraId="01DE706A" w14:textId="04C1E62E" w:rsidTr="003871BA">
        <w:trPr>
          <w:trHeight w:val="315"/>
        </w:trPr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A57F57" w14:textId="77777777" w:rsidR="003871BA" w:rsidRDefault="003871BA" w:rsidP="003871B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30FE3" w14:textId="08D19343" w:rsidR="003871BA" w:rsidRDefault="003871BA" w:rsidP="003871B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s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544CA" w14:textId="69B9BC41" w:rsidR="003871BA" w:rsidRDefault="003871BA" w:rsidP="003871B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CE49A" w14:textId="01B3ED7A" w:rsidR="003871BA" w:rsidRDefault="003871BA" w:rsidP="003871B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050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AE55F" w14:textId="4DB8A08E" w:rsidR="003871BA" w:rsidRDefault="003871BA" w:rsidP="003871B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3</w:t>
            </w:r>
          </w:p>
        </w:tc>
      </w:tr>
      <w:tr w:rsidR="003871BA" w14:paraId="7398E5D4" w14:textId="58B0BB62" w:rsidTr="003871BA">
        <w:trPr>
          <w:trHeight w:val="315"/>
        </w:trPr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8B5292" w14:textId="77777777" w:rsidR="003871BA" w:rsidRDefault="003871BA" w:rsidP="003871B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B907E" w14:textId="38DC2402" w:rsidR="003871BA" w:rsidRDefault="003871BA" w:rsidP="003871B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Ns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3205F" w14:textId="351E16A3" w:rsidR="003871BA" w:rsidRDefault="003871BA" w:rsidP="003871B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D93E2" w14:textId="3B4A0C15" w:rsidR="003871BA" w:rsidRDefault="003871BA" w:rsidP="003871B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27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F27DB" w14:textId="3EF44399" w:rsidR="003871BA" w:rsidRDefault="003871BA" w:rsidP="003871B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4</w:t>
            </w:r>
          </w:p>
        </w:tc>
      </w:tr>
      <w:tr w:rsidR="003871BA" w14:paraId="28AA924D" w14:textId="2BF01C9B" w:rsidTr="003871BA">
        <w:trPr>
          <w:trHeight w:val="315"/>
        </w:trPr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B5FE29" w14:textId="77777777" w:rsidR="003871BA" w:rsidRDefault="003871BA" w:rsidP="003871B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44662" w14:textId="0B18D67A" w:rsidR="003871BA" w:rsidRDefault="003871BA" w:rsidP="003871B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Ts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CEF20" w14:textId="56542C7F" w:rsidR="003871BA" w:rsidRDefault="003871BA" w:rsidP="003871B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E6A14" w14:textId="14223590" w:rsidR="003871BA" w:rsidRDefault="003871BA" w:rsidP="003871B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118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857BD" w14:textId="3BD22085" w:rsidR="003871BA" w:rsidRDefault="003871BA" w:rsidP="003871B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0</w:t>
            </w:r>
          </w:p>
        </w:tc>
      </w:tr>
      <w:tr w:rsidR="003871BA" w14:paraId="6C083371" w14:textId="75CE77B9" w:rsidTr="003871BA">
        <w:trPr>
          <w:trHeight w:val="315"/>
        </w:trPr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63398" w14:textId="77777777" w:rsidR="003871BA" w:rsidRDefault="003871BA" w:rsidP="003871B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63B2B" w14:textId="763BE9F6" w:rsidR="003871BA" w:rsidRDefault="003871BA" w:rsidP="003871B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LR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8984B" w14:textId="738B7CCC" w:rsidR="003871BA" w:rsidRDefault="003871BA" w:rsidP="003871B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74D84" w14:textId="234E0DE8" w:rsidR="003871BA" w:rsidRDefault="003871BA" w:rsidP="003871B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205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57361" w14:textId="0736634A" w:rsidR="003871BA" w:rsidRDefault="003871BA" w:rsidP="003871B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4</w:t>
            </w:r>
          </w:p>
        </w:tc>
      </w:tr>
    </w:tbl>
    <w:p w14:paraId="55DAD680" w14:textId="77777777" w:rsidR="00536912" w:rsidRPr="00B323D2" w:rsidRDefault="00536912" w:rsidP="00DB12C0">
      <w:pPr>
        <w:spacing w:before="120" w:after="0" w:line="480" w:lineRule="auto"/>
        <w:rPr>
          <w:color w:val="000000"/>
          <w:sz w:val="24"/>
          <w:szCs w:val="24"/>
        </w:rPr>
      </w:pPr>
    </w:p>
    <w:sectPr w:rsidR="00536912" w:rsidRPr="00B323D2" w:rsidSect="006C655A">
      <w:pgSz w:w="15840" w:h="12240" w:orient="landscape"/>
      <w:pgMar w:top="1152" w:right="576" w:bottom="1152" w:left="576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75D7"/>
    <w:rsid w:val="0016019F"/>
    <w:rsid w:val="001B449D"/>
    <w:rsid w:val="003871BA"/>
    <w:rsid w:val="00390AF5"/>
    <w:rsid w:val="003E0FC8"/>
    <w:rsid w:val="00462915"/>
    <w:rsid w:val="00536912"/>
    <w:rsid w:val="00616B41"/>
    <w:rsid w:val="00646CE2"/>
    <w:rsid w:val="006708C9"/>
    <w:rsid w:val="006C655A"/>
    <w:rsid w:val="0070625F"/>
    <w:rsid w:val="0072006D"/>
    <w:rsid w:val="007B15DD"/>
    <w:rsid w:val="007B3E4C"/>
    <w:rsid w:val="007E772D"/>
    <w:rsid w:val="009C1AD6"/>
    <w:rsid w:val="009E47FA"/>
    <w:rsid w:val="00A353A8"/>
    <w:rsid w:val="00B323D2"/>
    <w:rsid w:val="00B57879"/>
    <w:rsid w:val="00B73B8C"/>
    <w:rsid w:val="00BC2560"/>
    <w:rsid w:val="00D30649"/>
    <w:rsid w:val="00DB12C0"/>
    <w:rsid w:val="00E33BDF"/>
    <w:rsid w:val="00E34202"/>
    <w:rsid w:val="00E60539"/>
    <w:rsid w:val="00F5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F97C9"/>
  <w15:docId w15:val="{0C07EAFF-2315-460B-8D68-B3E68B61D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pg-28ff2">
    <w:name w:val="pg-28ff2"/>
    <w:basedOn w:val="DefaultParagraphFont"/>
    <w:rsid w:val="004E4214"/>
  </w:style>
  <w:style w:type="character" w:customStyle="1" w:styleId="pg-28ff1">
    <w:name w:val="pg-28ff1"/>
    <w:basedOn w:val="DefaultParagraphFont"/>
    <w:rsid w:val="004E4214"/>
  </w:style>
  <w:style w:type="character" w:customStyle="1" w:styleId="pg-28ff3">
    <w:name w:val="pg-28ff3"/>
    <w:basedOn w:val="DefaultParagraphFont"/>
    <w:rsid w:val="004E4214"/>
  </w:style>
  <w:style w:type="character" w:styleId="CommentReference">
    <w:name w:val="annotation reference"/>
    <w:basedOn w:val="DefaultParagraphFont"/>
    <w:uiPriority w:val="99"/>
    <w:semiHidden/>
    <w:unhideWhenUsed/>
    <w:rsid w:val="00AA4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7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54E2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1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U0vRj9s5RdK+xVTnGNAHBWbG1w==">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</go:docsCustomData>
</go:gDocsCustomXmlDataStorage>
</file>

<file path=customXml/itemProps1.xml><?xml version="1.0" encoding="utf-8"?>
<ds:datastoreItem xmlns:ds="http://schemas.openxmlformats.org/officeDocument/2006/customXml" ds:itemID="{2620A02B-3D45-4DEA-9F18-AA4596EAC3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6</Words>
  <Characters>459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ilvia Baron</dc:creator>
  <cp:lastModifiedBy>Szilvia Baron</cp:lastModifiedBy>
  <cp:revision>2</cp:revision>
  <cp:lastPrinted>2024-07-12T13:08:00Z</cp:lastPrinted>
  <dcterms:created xsi:type="dcterms:W3CDTF">2024-12-22T16:34:00Z</dcterms:created>
  <dcterms:modified xsi:type="dcterms:W3CDTF">2024-12-22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20B96FC43A8F4D8B9CD565AF72EAC8</vt:lpwstr>
  </property>
</Properties>
</file>